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EDD6" w14:textId="77777777" w:rsidR="00F41E7A" w:rsidRPr="005C4A55" w:rsidRDefault="00F41E7A" w:rsidP="00F41E7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and phylogenetic analysis of the complete mitochondrial genome of the pathogenic fungus </w:t>
      </w:r>
      <w:r w:rsidRPr="005C4A55">
        <w:rPr>
          <w:rFonts w:ascii="Times New Roman" w:hAnsi="Times New Roman" w:cs="Times New Roman"/>
          <w:b/>
          <w:i/>
          <w:sz w:val="24"/>
          <w:szCs w:val="24"/>
          <w:lang w:val="en-US"/>
        </w:rPr>
        <w:t>Ilyonectria destructans</w:t>
      </w:r>
    </w:p>
    <w:p w14:paraId="01BCD0E3" w14:textId="77777777" w:rsidR="00F41E7A" w:rsidRPr="005C4A55" w:rsidRDefault="00F41E7A" w:rsidP="00F41E7A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3A63309" w14:textId="77777777" w:rsidR="00F41E7A" w:rsidRPr="005C4A55" w:rsidRDefault="00F41E7A" w:rsidP="00F41E7A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Piotr Androsiuk*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Adam Okor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Łukasz Paukszto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Jan Paweł Jastrzęb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ławomir Ciesielsk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Agnieszka Pszczółkowska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</w:p>
    <w:p w14:paraId="5A00BE4E" w14:textId="77777777" w:rsidR="00F41E7A" w:rsidRPr="005C4A55" w:rsidRDefault="00F41E7A" w:rsidP="00F41E7A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6991A59A" w14:textId="77777777" w:rsidR="00F41E7A" w:rsidRPr="005C4A55" w:rsidRDefault="00F41E7A" w:rsidP="00F41E7A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sz w:val="24"/>
          <w:szCs w:val="24"/>
          <w:lang w:val="en-US"/>
        </w:rPr>
        <w:t xml:space="preserve">1. Department of Plant Physiology, Genetics and Bio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 and Biotechnology, </w:t>
      </w:r>
      <w:r w:rsidRPr="005C4A55">
        <w:rPr>
          <w:rFonts w:ascii="Times New Roman" w:hAnsi="Times New Roman" w:cs="Times New Roman"/>
          <w:sz w:val="24"/>
          <w:szCs w:val="24"/>
          <w:lang w:val="en-US"/>
        </w:rPr>
        <w:t>University of Warmia and Mazury in Olsztyn, ul. M. Oczapowskiego 1A, 10-719 Olsztyn, Poland.</w:t>
      </w:r>
    </w:p>
    <w:p w14:paraId="138AFB09" w14:textId="77777777" w:rsidR="00F41E7A" w:rsidRPr="00D73C8C" w:rsidRDefault="00F41E7A" w:rsidP="00F41E7A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>2. Department of Entomology, Phytopathology and Molecular Diagnostics, Faculty of Agriculture and Forestry, University of Warmia and Mazury in Olsztyn, ul. Prawocheńskiego 17, 10-720 Olsztyn, Poland.</w:t>
      </w:r>
    </w:p>
    <w:p w14:paraId="55CD45EF" w14:textId="77777777" w:rsidR="00F41E7A" w:rsidRPr="00D73C8C" w:rsidRDefault="00F41E7A" w:rsidP="00F41E7A">
      <w:pPr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nvironmental Bio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aculty of Geoengineering,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Warmia and Mazury in Olsztyn, Słoneczna 45G, 10-719 Olsztyn, Po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F00CE78" w14:textId="77777777" w:rsidR="00F41E7A" w:rsidRPr="00E054B6" w:rsidRDefault="00F41E7A" w:rsidP="00F41E7A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FDB9F9" w14:textId="77777777" w:rsidR="00F41E7A" w:rsidRPr="00C02543" w:rsidRDefault="00F41E7A" w:rsidP="00F41E7A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0254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– piotr.androsiuk@uwm.edu.pl</w:t>
      </w:r>
    </w:p>
    <w:p w14:paraId="07F8FBE6" w14:textId="77777777" w:rsidR="00F332B3" w:rsidRPr="009A5355" w:rsidRDefault="00F332B3" w:rsidP="00F332B3">
      <w:pPr>
        <w:rPr>
          <w:lang w:val="en-US" w:eastAsia="de-DE" w:bidi="en-US"/>
        </w:rPr>
      </w:pPr>
      <w:r w:rsidRPr="009A5355">
        <w:rPr>
          <w:lang w:val="en-US" w:eastAsia="de-DE" w:bidi="en-US"/>
        </w:rPr>
        <w:br w:type="page"/>
      </w:r>
    </w:p>
    <w:p w14:paraId="143E1DCF" w14:textId="77777777" w:rsidR="00F332B3" w:rsidRDefault="00F332B3" w:rsidP="002F1E0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6FC054" w14:textId="0CBD6B5A" w:rsidR="00FB674B" w:rsidRPr="00A2305E" w:rsidRDefault="002F1E07" w:rsidP="002F1E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30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24C0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159B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2305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2305E">
        <w:rPr>
          <w:rFonts w:ascii="Times New Roman" w:hAnsi="Times New Roman" w:cs="Times New Roman"/>
          <w:sz w:val="24"/>
          <w:szCs w:val="24"/>
          <w:lang w:val="en-US"/>
        </w:rPr>
        <w:t xml:space="preserve"> Codon usage in </w:t>
      </w:r>
      <w:r w:rsidRPr="00A2305E">
        <w:rPr>
          <w:rFonts w:ascii="Times New Roman" w:hAnsi="Times New Roman" w:cs="Times New Roman"/>
          <w:i/>
          <w:iCs/>
          <w:sz w:val="24"/>
          <w:szCs w:val="24"/>
          <w:lang w:val="en-US"/>
        </w:rPr>
        <w:t>Ilyonectria destructans</w:t>
      </w:r>
      <w:r w:rsidRPr="00A2305E">
        <w:rPr>
          <w:rFonts w:ascii="Times New Roman" w:hAnsi="Times New Roman" w:cs="Times New Roman"/>
          <w:sz w:val="24"/>
          <w:szCs w:val="24"/>
          <w:lang w:val="en-US"/>
        </w:rPr>
        <w:t xml:space="preserve"> mitochondrial genome.</w:t>
      </w:r>
    </w:p>
    <w:tbl>
      <w:tblPr>
        <w:tblW w:w="8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80"/>
        <w:gridCol w:w="760"/>
        <w:gridCol w:w="781"/>
        <w:gridCol w:w="800"/>
        <w:gridCol w:w="821"/>
        <w:gridCol w:w="1180"/>
        <w:gridCol w:w="760"/>
        <w:gridCol w:w="781"/>
        <w:gridCol w:w="800"/>
      </w:tblGrid>
      <w:tr w:rsidR="002F1E07" w:rsidRPr="00A2305E" w14:paraId="0AB3BFE8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CD7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odo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E3E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mino Acid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41E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%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E48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ount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6BFB8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req</w:t>
            </w:r>
          </w:p>
        </w:tc>
        <w:tc>
          <w:tcPr>
            <w:tcW w:w="72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918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odo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BA9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mino Acid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3F8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%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7C6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ount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665F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req</w:t>
            </w:r>
          </w:p>
        </w:tc>
      </w:tr>
      <w:tr w:rsidR="00507F35" w:rsidRPr="00A2305E" w14:paraId="218203C8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D9B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CA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D7F6" w14:textId="5A670F70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a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BEB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.0%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AE8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4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642DEA" w14:textId="10574D13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51</w:t>
            </w:r>
          </w:p>
        </w:tc>
        <w:tc>
          <w:tcPr>
            <w:tcW w:w="720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49E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AT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8E7E" w14:textId="3CCB3F47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sn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549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.9%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C08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46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A15C5" w14:textId="7BB3D77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614</w:t>
            </w:r>
          </w:p>
        </w:tc>
      </w:tr>
      <w:tr w:rsidR="00507F35" w:rsidRPr="00A2305E" w14:paraId="30EEE891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C1A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C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439C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96C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573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AC7813" w14:textId="63742CF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5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596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C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9359" w14:textId="3967179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o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94A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3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890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FAA24" w14:textId="3B0FCBEC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74</w:t>
            </w:r>
          </w:p>
        </w:tc>
      </w:tr>
      <w:tr w:rsidR="00507F35" w:rsidRPr="00A2305E" w14:paraId="55DACA00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D31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C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A6CEB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7E9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2D3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BD5FF7" w14:textId="1FDA054D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4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70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C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81A5B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021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9E1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2D178" w14:textId="43796E2B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30</w:t>
            </w:r>
          </w:p>
        </w:tc>
      </w:tr>
      <w:tr w:rsidR="00507F35" w:rsidRPr="00A2305E" w14:paraId="52083C5C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40E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C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EFFB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644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2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ACA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78BF2F" w14:textId="7F436F62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46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6E9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C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EAF4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352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1BC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B4523" w14:textId="15057700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17</w:t>
            </w:r>
          </w:p>
        </w:tc>
      </w:tr>
      <w:tr w:rsidR="00507F35" w:rsidRPr="00A2305E" w14:paraId="4785ABAC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7DF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GC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95AA" w14:textId="1D3C4A3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y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720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4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27A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77FDB9" w14:textId="2739900D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19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63B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C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67410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5FD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35E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CDFD93" w14:textId="5A2A9611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93</w:t>
            </w:r>
          </w:p>
        </w:tc>
      </w:tr>
      <w:tr w:rsidR="00507F35" w:rsidRPr="00A2305E" w14:paraId="0838A156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B2F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G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5A2A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CC2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5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FEA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2D8078" w14:textId="5EBAE1D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60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399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A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051A" w14:textId="014F3755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l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B4B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4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136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9A1FF" w14:textId="64553B6B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74</w:t>
            </w:r>
          </w:p>
        </w:tc>
      </w:tr>
      <w:tr w:rsidR="00507F35" w:rsidRPr="00A2305E" w14:paraId="29A41BB4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10B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AC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50B1" w14:textId="0C25D768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s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54D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95D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F09D16" w14:textId="79E57FAB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48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423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A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4F1B4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748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.8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860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BC291" w14:textId="19BDEE5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33</w:t>
            </w:r>
          </w:p>
        </w:tc>
      </w:tr>
      <w:tr w:rsidR="00507F35" w:rsidRPr="00A2305E" w14:paraId="78786057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98D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A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03345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C7D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6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556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EC54BF" w14:textId="59362484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303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CE5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G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FCB3" w14:textId="50D56785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r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41D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5EC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1BC10" w14:textId="2E863878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15</w:t>
            </w:r>
          </w:p>
        </w:tc>
      </w:tr>
      <w:tr w:rsidR="00507F35" w:rsidRPr="00A2305E" w14:paraId="4A65DE1B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E21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A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6931" w14:textId="77E2D86D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lu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58A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8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3FC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22D2B0" w14:textId="6FEDC9E4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347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824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G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BD8E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A94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026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D21C8" w14:textId="5E4C1B73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5</w:t>
            </w:r>
          </w:p>
        </w:tc>
      </w:tr>
      <w:tr w:rsidR="00507F35" w:rsidRPr="00A2305E" w14:paraId="2F6E1B11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93B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A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EA303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6C6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7BB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76F712" w14:textId="4D27D8D1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47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5FA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GA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7C16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198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33F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AE98A" w14:textId="3063BBD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13</w:t>
            </w:r>
          </w:p>
        </w:tc>
      </w:tr>
      <w:tr w:rsidR="00507F35" w:rsidRPr="00A2305E" w14:paraId="359BD66B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1D0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TC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D582" w14:textId="6F9536EA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h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C40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8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23C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27FCE2" w14:textId="5AEFB14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96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57B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G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2416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053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8CD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CD6DF" w14:textId="6629AFA0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3</w:t>
            </w:r>
          </w:p>
        </w:tc>
      </w:tr>
      <w:tr w:rsidR="00507F35" w:rsidRPr="00A2305E" w14:paraId="4D662DB8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A38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T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72E1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D19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76D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2DB54F" w14:textId="005E3A8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500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53F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G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1FE3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316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833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4379C" w14:textId="0BB73681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3</w:t>
            </w:r>
          </w:p>
        </w:tc>
      </w:tr>
      <w:tr w:rsidR="00507F35" w:rsidRPr="00A2305E" w14:paraId="149F9F67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C1B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G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431A" w14:textId="2DD153E2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0A1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5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354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C68503" w14:textId="76A42946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9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A21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G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D7DE3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6CC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8C6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17D052" w14:textId="5F53735F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48</w:t>
            </w:r>
          </w:p>
        </w:tc>
      </w:tr>
      <w:tr w:rsidR="00507F35" w:rsidRPr="00A2305E" w14:paraId="73ED68F4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DC1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G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C4CE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EF0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.8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968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B2EC51" w14:textId="3F504170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0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B94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GC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3760" w14:textId="33A5BBC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374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F9E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5EB36" w14:textId="510D82E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90</w:t>
            </w:r>
          </w:p>
        </w:tc>
      </w:tr>
      <w:tr w:rsidR="00507F35" w:rsidRPr="00A2305E" w14:paraId="73502447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5FE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G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B5C0F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882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74A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DD8DD2" w14:textId="2F2EF550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5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8DC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G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DE22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A0F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B25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39D8F" w14:textId="221AC8B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65</w:t>
            </w:r>
          </w:p>
        </w:tc>
      </w:tr>
      <w:tr w:rsidR="00507F35" w:rsidRPr="00A2305E" w14:paraId="4961B017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B3D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G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6A6D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871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1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D06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0FD996" w14:textId="4366EBD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74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303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CA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5E7A7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CF8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44E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FA60A" w14:textId="0FC4748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73</w:t>
            </w:r>
          </w:p>
        </w:tc>
      </w:tr>
      <w:tr w:rsidR="00507F35" w:rsidRPr="00A2305E" w14:paraId="1CE1375E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46C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AC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6999" w14:textId="5AFD34D5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H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0CB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A52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D130A0" w14:textId="5A13197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30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20F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C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C8CC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19D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38B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E4B07" w14:textId="0B30109C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4</w:t>
            </w:r>
          </w:p>
        </w:tc>
      </w:tr>
      <w:tr w:rsidR="00507F35" w:rsidRPr="00A2305E" w14:paraId="49DB0C7B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D35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A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6672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211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3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7A8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5DF985" w14:textId="055F26B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54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20B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C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AA58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EAD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A06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E8403" w14:textId="6471686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0</w:t>
            </w:r>
          </w:p>
        </w:tc>
      </w:tr>
      <w:tr w:rsidR="00507F35" w:rsidRPr="00A2305E" w14:paraId="61F06B54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96A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B247" w14:textId="4F9CCEE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226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9.8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0C9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7150B9" w14:textId="69F13D3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610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A39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C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F420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528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.8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FC4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B2328" w14:textId="6C9DE998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55</w:t>
            </w:r>
          </w:p>
        </w:tc>
      </w:tr>
      <w:tr w:rsidR="00507F35" w:rsidRPr="00A2305E" w14:paraId="64B1B961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5F6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4C0D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8EE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EBD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CB9DD4" w14:textId="796B0B34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67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984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C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6922" w14:textId="4904E65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h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FD9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8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70B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98720" w14:textId="18D6B8D6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93</w:t>
            </w:r>
          </w:p>
        </w:tc>
      </w:tr>
      <w:tr w:rsidR="00507F35" w:rsidRPr="00A2305E" w14:paraId="69F7464D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A78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2E4C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EE0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3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5DC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DED10A" w14:textId="721E6FCF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343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464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C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C205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F93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335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C0060" w14:textId="646B733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37</w:t>
            </w:r>
          </w:p>
        </w:tc>
      </w:tr>
      <w:tr w:rsidR="00507F35" w:rsidRPr="00A2305E" w14:paraId="4C943EEE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F99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A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4591" w14:textId="3BE4DCF2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y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7D2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4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305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590272" w14:textId="3554B9DD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49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B9E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C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17A7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218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48C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DB7E1" w14:textId="3DDD76C2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31</w:t>
            </w:r>
          </w:p>
        </w:tc>
      </w:tr>
      <w:tr w:rsidR="00507F35" w:rsidRPr="00A2305E" w14:paraId="3B5B69F7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049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A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877A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0CC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77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DDAD4E" w14:textId="4F137A55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93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461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C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43933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26A2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8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C4C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3F645" w14:textId="3B3781FC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43</w:t>
            </w:r>
          </w:p>
        </w:tc>
      </w:tr>
      <w:tr w:rsidR="00507F35" w:rsidRPr="00A2305E" w14:paraId="204EA9C0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0BB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T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1CEF" w14:textId="6677ADC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u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D22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913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D2C8EA" w14:textId="3695858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17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70C0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T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7B5A" w14:textId="01191935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DA1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2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F57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B21DB" w14:textId="638324E1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302</w:t>
            </w:r>
          </w:p>
        </w:tc>
      </w:tr>
      <w:tr w:rsidR="00507F35" w:rsidRPr="00A2305E" w14:paraId="5FF36B2C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E06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T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84FE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D93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F89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5D77BF" w14:textId="3491EB44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9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DCF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TC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A077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C4C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E8E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7C0FC" w14:textId="32469F9A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18</w:t>
            </w:r>
          </w:p>
        </w:tc>
      </w:tr>
      <w:tr w:rsidR="00507F35" w:rsidRPr="00A2305E" w14:paraId="02559753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58E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T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F25C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75B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7D9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A90BD0" w14:textId="0A026348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F63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T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16D88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DF7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1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732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BC0F1" w14:textId="6BFB7378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63</w:t>
            </w:r>
          </w:p>
        </w:tc>
      </w:tr>
      <w:tr w:rsidR="00507F35" w:rsidRPr="00A2305E" w14:paraId="6FEB63DA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005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T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95530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F0C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A9B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D54D10" w14:textId="44F50108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05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1D3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T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01FAD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EF0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3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24A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3D6FD" w14:textId="4C629C53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91</w:t>
            </w:r>
          </w:p>
        </w:tc>
      </w:tr>
      <w:tr w:rsidR="00507F35" w:rsidRPr="00A2305E" w14:paraId="0D1022FD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880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TA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2253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A35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3A1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161C4B" w14:textId="5C94DCA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883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0DB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G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D0BF" w14:textId="17B93036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F4F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1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AAA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9EEF0" w14:textId="7CCA0114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07</w:t>
            </w:r>
          </w:p>
        </w:tc>
      </w:tr>
      <w:tr w:rsidR="00507F35" w:rsidRPr="00A2305E" w14:paraId="096ABD58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076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T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86F7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653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73EC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3524A2" w14:textId="2AEF870D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88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5D7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G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F5B1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7D3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634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38323" w14:textId="64FCDE36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10</w:t>
            </w:r>
          </w:p>
        </w:tc>
      </w:tr>
      <w:tr w:rsidR="00507F35" w:rsidRPr="00A2305E" w14:paraId="19D3BEAC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947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5541" w14:textId="31799323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3EA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8F8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10F141" w14:textId="2B77239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21D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AC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AC57" w14:textId="4D6357BB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y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55C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9AC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34B7D" w14:textId="69F63476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09</w:t>
            </w:r>
          </w:p>
        </w:tc>
      </w:tr>
      <w:tr w:rsidR="00507F35" w:rsidRPr="00A2305E" w14:paraId="6A2EAB06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922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529E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268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7.8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EC8D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119917" w14:textId="40FCA39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246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E63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A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A42C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FDC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AF2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9A43D" w14:textId="6D56928B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466</w:t>
            </w:r>
          </w:p>
        </w:tc>
      </w:tr>
      <w:tr w:rsidR="00507F35" w:rsidRPr="00A2305E" w14:paraId="0099213C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F08E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T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3639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233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CE2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BD4121" w14:textId="2AB2618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40D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AA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63B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DB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5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9B76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DF0BC" w14:textId="01C5B34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24</w:t>
            </w:r>
          </w:p>
        </w:tc>
      </w:tr>
      <w:tr w:rsidR="00507F35" w:rsidRPr="00A2305E" w14:paraId="435A6750" w14:textId="77777777" w:rsidTr="00507F3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B279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TA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77DDC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4537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1A83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85CAA9" w14:textId="76F26C8E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3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A2A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AG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40F9" w14:textId="77777777" w:rsidR="002F1E07" w:rsidRPr="00A2305E" w:rsidRDefault="002F1E07" w:rsidP="002F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70A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0C4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04740" w14:textId="7D3C0525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008</w:t>
            </w:r>
          </w:p>
        </w:tc>
      </w:tr>
      <w:tr w:rsidR="00507F35" w:rsidRPr="00A2305E" w14:paraId="4FB40E35" w14:textId="77777777" w:rsidTr="00DC75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498A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A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3F67" w14:textId="5B001EC6" w:rsidR="002F1E07" w:rsidRPr="00A2305E" w:rsidRDefault="00D14302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s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0718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F1CB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DDDCEE" w14:textId="12014459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  <w:r w:rsidR="00D14302"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</w:t>
            </w: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36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4451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B78F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C484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AE1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222F5" w14:textId="77777777" w:rsidR="002F1E07" w:rsidRPr="00A2305E" w:rsidRDefault="002F1E07" w:rsidP="002F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2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</w:tr>
    </w:tbl>
    <w:p w14:paraId="05753B1C" w14:textId="77777777" w:rsidR="002F1E07" w:rsidRPr="00A2305E" w:rsidRDefault="002F1E0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F1E07" w:rsidRPr="00A2305E" w:rsidSect="00F332B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07"/>
    <w:rsid w:val="002C29B8"/>
    <w:rsid w:val="002F1E07"/>
    <w:rsid w:val="003159B9"/>
    <w:rsid w:val="00424C0D"/>
    <w:rsid w:val="00507F35"/>
    <w:rsid w:val="00A2305E"/>
    <w:rsid w:val="00D14302"/>
    <w:rsid w:val="00DC7508"/>
    <w:rsid w:val="00F332B3"/>
    <w:rsid w:val="00F41E7A"/>
    <w:rsid w:val="00F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D95FD"/>
  <w15:chartTrackingRefBased/>
  <w15:docId w15:val="{7A008D5E-AD1E-4B1C-A812-C24F7B2B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F332B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9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57</Words>
  <Characters>2147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10</cp:revision>
  <dcterms:created xsi:type="dcterms:W3CDTF">2021-10-11T11:26:00Z</dcterms:created>
  <dcterms:modified xsi:type="dcterms:W3CDTF">2022-01-17T12:25:00Z</dcterms:modified>
</cp:coreProperties>
</file>